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6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861"/>
        <w:gridCol w:w="789"/>
      </w:tblGrid>
      <w:tr w:rsidR="004F5197" w:rsidRPr="001E1808" w14:paraId="30928D87" w14:textId="1A4E30C9" w:rsidTr="001E1808">
        <w:trPr>
          <w:cantSplit/>
          <w:trHeight w:val="680"/>
        </w:trPr>
        <w:tc>
          <w:tcPr>
            <w:tcW w:w="1536" w:type="dxa"/>
            <w:vMerge w:val="restart"/>
          </w:tcPr>
          <w:p w14:paraId="2728EADB" w14:textId="3E906CB6" w:rsidR="004F5197" w:rsidRPr="001E1808" w:rsidRDefault="004F5197" w:rsidP="001E180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E180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uthor and Year</w:t>
            </w:r>
          </w:p>
        </w:tc>
        <w:tc>
          <w:tcPr>
            <w:tcW w:w="908" w:type="dxa"/>
            <w:gridSpan w:val="2"/>
          </w:tcPr>
          <w:p w14:paraId="46CCAF37" w14:textId="5B92031C" w:rsidR="004F5197" w:rsidRPr="001E1808" w:rsidRDefault="004F5197" w:rsidP="001E1808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E180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creening questions for all types</w:t>
            </w:r>
          </w:p>
        </w:tc>
        <w:tc>
          <w:tcPr>
            <w:tcW w:w="2270" w:type="dxa"/>
            <w:gridSpan w:val="5"/>
            <w:shd w:val="clear" w:color="auto" w:fill="auto"/>
          </w:tcPr>
          <w:p w14:paraId="7279633E" w14:textId="06A0B07E" w:rsidR="004F5197" w:rsidRPr="001E1808" w:rsidRDefault="004F5197" w:rsidP="001E1808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E180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. Quantitative</w:t>
            </w:r>
          </w:p>
          <w:p w14:paraId="6FD19027" w14:textId="35E1428D" w:rsidR="004F5197" w:rsidRPr="001E1808" w:rsidRDefault="004F5197" w:rsidP="001E1808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E180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descriptive</w:t>
            </w:r>
          </w:p>
        </w:tc>
        <w:tc>
          <w:tcPr>
            <w:tcW w:w="2270" w:type="dxa"/>
            <w:gridSpan w:val="5"/>
            <w:shd w:val="clear" w:color="auto" w:fill="auto"/>
          </w:tcPr>
          <w:p w14:paraId="0C081E39" w14:textId="53A1D064" w:rsidR="004F5197" w:rsidRPr="001E1808" w:rsidRDefault="004F5197" w:rsidP="001E1808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E180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2. Quantitative </w:t>
            </w:r>
          </w:p>
          <w:p w14:paraId="2FD5021D" w14:textId="15EB84DE" w:rsidR="004F5197" w:rsidRPr="001E1808" w:rsidRDefault="004D2997" w:rsidP="001E1808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E180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R</w:t>
            </w:r>
            <w:r w:rsidR="004F5197" w:rsidRPr="001E180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ndomized</w:t>
            </w:r>
            <w:r w:rsidRPr="001E180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controlled trials</w:t>
            </w:r>
          </w:p>
        </w:tc>
        <w:tc>
          <w:tcPr>
            <w:tcW w:w="2270" w:type="dxa"/>
            <w:gridSpan w:val="5"/>
            <w:shd w:val="clear" w:color="auto" w:fill="auto"/>
          </w:tcPr>
          <w:p w14:paraId="565C7908" w14:textId="31901FD2" w:rsidR="004F5197" w:rsidRPr="001E1808" w:rsidRDefault="004F5197" w:rsidP="001E1808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E180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. Qualitative</w:t>
            </w:r>
          </w:p>
        </w:tc>
        <w:tc>
          <w:tcPr>
            <w:tcW w:w="2270" w:type="dxa"/>
            <w:gridSpan w:val="5"/>
            <w:shd w:val="clear" w:color="auto" w:fill="auto"/>
          </w:tcPr>
          <w:p w14:paraId="5EA3979F" w14:textId="65DCCF33" w:rsidR="004F5197" w:rsidRPr="001E1808" w:rsidRDefault="004F5197" w:rsidP="001E1808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E180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4. Mixed methods</w:t>
            </w:r>
          </w:p>
        </w:tc>
        <w:tc>
          <w:tcPr>
            <w:tcW w:w="861" w:type="dxa"/>
            <w:vMerge w:val="restart"/>
            <w:shd w:val="clear" w:color="auto" w:fill="auto"/>
          </w:tcPr>
          <w:p w14:paraId="761C23B3" w14:textId="03028A5B" w:rsidR="004F5197" w:rsidRPr="001E1808" w:rsidRDefault="004F5197" w:rsidP="001E1808">
            <w:pPr>
              <w:ind w:left="113" w:right="113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E180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Overall Score</w:t>
            </w:r>
          </w:p>
        </w:tc>
        <w:tc>
          <w:tcPr>
            <w:tcW w:w="789" w:type="dxa"/>
            <w:vMerge w:val="restart"/>
          </w:tcPr>
          <w:p w14:paraId="44B25946" w14:textId="1327B644" w:rsidR="004F5197" w:rsidRPr="001E1808" w:rsidRDefault="004F5197" w:rsidP="001E1808">
            <w:pPr>
              <w:ind w:left="113" w:right="113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E180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Status </w:t>
            </w:r>
          </w:p>
        </w:tc>
      </w:tr>
      <w:tr w:rsidR="001E1808" w:rsidRPr="001E1808" w14:paraId="304476D1" w14:textId="1EE7FDB9" w:rsidTr="001E1808">
        <w:trPr>
          <w:cantSplit/>
          <w:trHeight w:val="3409"/>
        </w:trPr>
        <w:tc>
          <w:tcPr>
            <w:tcW w:w="1536" w:type="dxa"/>
            <w:vMerge/>
          </w:tcPr>
          <w:p w14:paraId="025865AA" w14:textId="34539463" w:rsidR="004F5197" w:rsidRPr="001E1808" w:rsidRDefault="004F5197" w:rsidP="001E180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textDirection w:val="btLr"/>
          </w:tcPr>
          <w:p w14:paraId="1440CCA1" w14:textId="68336DD4" w:rsidR="004F5197" w:rsidRPr="001E1808" w:rsidRDefault="004F5197" w:rsidP="001E1808">
            <w:pPr>
              <w:ind w:left="113" w:right="113"/>
              <w:rPr>
                <w:rFonts w:ascii="Times New Roman" w:hAnsi="Times New Roman" w:cs="Times New Roman"/>
                <w:sz w:val="13"/>
                <w:szCs w:val="13"/>
              </w:rPr>
            </w:pPr>
            <w:r w:rsidRPr="001E1808">
              <w:rPr>
                <w:rFonts w:ascii="Times New Roman" w:hAnsi="Times New Roman" w:cs="Times New Roman"/>
                <w:sz w:val="13"/>
                <w:szCs w:val="13"/>
              </w:rPr>
              <w:t>S1. Are there clear research question?</w:t>
            </w:r>
          </w:p>
        </w:tc>
        <w:tc>
          <w:tcPr>
            <w:tcW w:w="454" w:type="dxa"/>
            <w:textDirection w:val="btLr"/>
          </w:tcPr>
          <w:p w14:paraId="14F6F3DE" w14:textId="18093981" w:rsidR="004F5197" w:rsidRPr="001E1808" w:rsidRDefault="004F5197" w:rsidP="001E1808">
            <w:pPr>
              <w:ind w:left="113" w:right="113"/>
              <w:rPr>
                <w:rFonts w:ascii="Times New Roman" w:hAnsi="Times New Roman" w:cs="Times New Roman"/>
                <w:sz w:val="13"/>
                <w:szCs w:val="13"/>
              </w:rPr>
            </w:pPr>
            <w:r w:rsidRPr="001E1808">
              <w:rPr>
                <w:rFonts w:ascii="Times New Roman" w:hAnsi="Times New Roman" w:cs="Times New Roman"/>
                <w:sz w:val="13"/>
                <w:szCs w:val="13"/>
              </w:rPr>
              <w:t>S2. Do the collected data allow to address the research questions?</w:t>
            </w:r>
          </w:p>
        </w:tc>
        <w:tc>
          <w:tcPr>
            <w:tcW w:w="454" w:type="dxa"/>
            <w:shd w:val="clear" w:color="auto" w:fill="auto"/>
            <w:textDirection w:val="btLr"/>
          </w:tcPr>
          <w:p w14:paraId="60F638AE" w14:textId="697F14ED" w:rsidR="004F5197" w:rsidRPr="001E1808" w:rsidRDefault="004F5197" w:rsidP="001E1808">
            <w:pPr>
              <w:ind w:left="113" w:right="113"/>
              <w:rPr>
                <w:rFonts w:ascii="Times New Roman" w:hAnsi="Times New Roman" w:cs="Times New Roman"/>
                <w:sz w:val="13"/>
                <w:szCs w:val="13"/>
              </w:rPr>
            </w:pPr>
            <w:r w:rsidRPr="001E1808">
              <w:rPr>
                <w:rFonts w:ascii="Times New Roman" w:hAnsi="Times New Roman" w:cs="Times New Roman"/>
                <w:sz w:val="13"/>
                <w:szCs w:val="13"/>
              </w:rPr>
              <w:t>1.1. Is the sampling strategy relevant to address the research question?</w:t>
            </w:r>
          </w:p>
        </w:tc>
        <w:tc>
          <w:tcPr>
            <w:tcW w:w="454" w:type="dxa"/>
            <w:shd w:val="clear" w:color="auto" w:fill="auto"/>
            <w:textDirection w:val="btLr"/>
          </w:tcPr>
          <w:p w14:paraId="60E94B6B" w14:textId="4187A765" w:rsidR="004F5197" w:rsidRPr="001E1808" w:rsidRDefault="004F5197" w:rsidP="001E1808">
            <w:pPr>
              <w:ind w:left="113" w:right="113"/>
              <w:rPr>
                <w:rFonts w:ascii="Times New Roman" w:hAnsi="Times New Roman" w:cs="Times New Roman"/>
                <w:sz w:val="13"/>
                <w:szCs w:val="13"/>
              </w:rPr>
            </w:pPr>
            <w:r w:rsidRPr="001E1808">
              <w:rPr>
                <w:rFonts w:ascii="Times New Roman" w:hAnsi="Times New Roman" w:cs="Times New Roman"/>
                <w:sz w:val="13"/>
                <w:szCs w:val="13"/>
              </w:rPr>
              <w:t>1.2. Is the sample representative of the target population?</w:t>
            </w:r>
          </w:p>
        </w:tc>
        <w:tc>
          <w:tcPr>
            <w:tcW w:w="454" w:type="dxa"/>
            <w:shd w:val="clear" w:color="auto" w:fill="auto"/>
            <w:textDirection w:val="btLr"/>
          </w:tcPr>
          <w:p w14:paraId="70FF2A66" w14:textId="4F193739" w:rsidR="004F5197" w:rsidRPr="001E1808" w:rsidRDefault="004F5197" w:rsidP="001E1808">
            <w:pPr>
              <w:ind w:left="113" w:right="113"/>
              <w:rPr>
                <w:rFonts w:ascii="Times New Roman" w:hAnsi="Times New Roman" w:cs="Times New Roman"/>
                <w:sz w:val="13"/>
                <w:szCs w:val="13"/>
              </w:rPr>
            </w:pPr>
            <w:r w:rsidRPr="001E1808">
              <w:rPr>
                <w:rFonts w:ascii="Times New Roman" w:hAnsi="Times New Roman" w:cs="Times New Roman"/>
                <w:sz w:val="13"/>
                <w:szCs w:val="13"/>
              </w:rPr>
              <w:t>1.3. Are the measurements appropriate?</w:t>
            </w:r>
          </w:p>
        </w:tc>
        <w:tc>
          <w:tcPr>
            <w:tcW w:w="454" w:type="dxa"/>
            <w:shd w:val="clear" w:color="auto" w:fill="auto"/>
            <w:textDirection w:val="btLr"/>
          </w:tcPr>
          <w:p w14:paraId="080A85CA" w14:textId="61D85C00" w:rsidR="004F5197" w:rsidRPr="001E1808" w:rsidRDefault="004F5197" w:rsidP="001E1808">
            <w:pPr>
              <w:ind w:left="113" w:right="113"/>
              <w:rPr>
                <w:rFonts w:ascii="Times New Roman" w:hAnsi="Times New Roman" w:cs="Times New Roman"/>
                <w:sz w:val="13"/>
                <w:szCs w:val="13"/>
              </w:rPr>
            </w:pPr>
            <w:r w:rsidRPr="001E1808">
              <w:rPr>
                <w:rFonts w:ascii="Times New Roman" w:hAnsi="Times New Roman" w:cs="Times New Roman"/>
                <w:sz w:val="13"/>
                <w:szCs w:val="13"/>
              </w:rPr>
              <w:t>1.4. Is the risk of nonresponse bias low?</w:t>
            </w:r>
          </w:p>
        </w:tc>
        <w:tc>
          <w:tcPr>
            <w:tcW w:w="454" w:type="dxa"/>
            <w:shd w:val="clear" w:color="auto" w:fill="auto"/>
            <w:textDirection w:val="btLr"/>
          </w:tcPr>
          <w:p w14:paraId="16BB5E3E" w14:textId="0E43C7F5" w:rsidR="004F5197" w:rsidRPr="001E1808" w:rsidRDefault="004F5197" w:rsidP="001E1808">
            <w:pPr>
              <w:ind w:left="113" w:right="113"/>
              <w:rPr>
                <w:rFonts w:ascii="Times New Roman" w:hAnsi="Times New Roman" w:cs="Times New Roman"/>
                <w:sz w:val="13"/>
                <w:szCs w:val="13"/>
              </w:rPr>
            </w:pPr>
            <w:r w:rsidRPr="001E1808">
              <w:rPr>
                <w:rFonts w:ascii="Times New Roman" w:hAnsi="Times New Roman" w:cs="Times New Roman"/>
                <w:sz w:val="13"/>
                <w:szCs w:val="13"/>
              </w:rPr>
              <w:t>1.5. Is the statistical analysis appropriate to answer the research question?</w:t>
            </w:r>
          </w:p>
        </w:tc>
        <w:tc>
          <w:tcPr>
            <w:tcW w:w="454" w:type="dxa"/>
            <w:shd w:val="clear" w:color="auto" w:fill="auto"/>
            <w:textDirection w:val="btLr"/>
          </w:tcPr>
          <w:p w14:paraId="057828BF" w14:textId="72C9E384" w:rsidR="004F5197" w:rsidRPr="001E1808" w:rsidRDefault="004F5197" w:rsidP="001E1808">
            <w:pPr>
              <w:ind w:left="113" w:right="113"/>
              <w:rPr>
                <w:rFonts w:ascii="Times New Roman" w:hAnsi="Times New Roman" w:cs="Times New Roman"/>
                <w:sz w:val="13"/>
                <w:szCs w:val="13"/>
              </w:rPr>
            </w:pPr>
            <w:r w:rsidRPr="001E1808">
              <w:rPr>
                <w:rFonts w:ascii="Times New Roman" w:hAnsi="Times New Roman" w:cs="Times New Roman"/>
                <w:sz w:val="13"/>
                <w:szCs w:val="13"/>
              </w:rPr>
              <w:t xml:space="preserve">2.1. </w:t>
            </w:r>
            <w:r w:rsidR="00AF2C00" w:rsidRPr="001E1808">
              <w:rPr>
                <w:rFonts w:ascii="Times New Roman" w:hAnsi="Times New Roman" w:cs="Times New Roman"/>
                <w:sz w:val="13"/>
                <w:szCs w:val="13"/>
              </w:rPr>
              <w:t>Is randomization appropriately performed?</w:t>
            </w:r>
          </w:p>
        </w:tc>
        <w:tc>
          <w:tcPr>
            <w:tcW w:w="454" w:type="dxa"/>
            <w:shd w:val="clear" w:color="auto" w:fill="auto"/>
            <w:textDirection w:val="btLr"/>
          </w:tcPr>
          <w:p w14:paraId="6DBFDB9C" w14:textId="0B1CD165" w:rsidR="004F5197" w:rsidRPr="001E1808" w:rsidRDefault="004F5197" w:rsidP="001E1808">
            <w:pPr>
              <w:ind w:left="113" w:right="113"/>
              <w:rPr>
                <w:rFonts w:ascii="Times New Roman" w:hAnsi="Times New Roman" w:cs="Times New Roman"/>
                <w:sz w:val="13"/>
                <w:szCs w:val="13"/>
              </w:rPr>
            </w:pPr>
            <w:r w:rsidRPr="001E1808">
              <w:rPr>
                <w:rFonts w:ascii="Times New Roman" w:hAnsi="Times New Roman" w:cs="Times New Roman"/>
                <w:sz w:val="13"/>
                <w:szCs w:val="13"/>
              </w:rPr>
              <w:t xml:space="preserve">2.2. </w:t>
            </w:r>
            <w:r w:rsidR="00F02D06" w:rsidRPr="001E1808">
              <w:rPr>
                <w:rFonts w:ascii="Times New Roman" w:hAnsi="Times New Roman" w:cs="Times New Roman"/>
                <w:sz w:val="13"/>
                <w:szCs w:val="13"/>
              </w:rPr>
              <w:t>Are the groups comparable at baseline?</w:t>
            </w:r>
          </w:p>
        </w:tc>
        <w:tc>
          <w:tcPr>
            <w:tcW w:w="454" w:type="dxa"/>
            <w:shd w:val="clear" w:color="auto" w:fill="auto"/>
            <w:textDirection w:val="btLr"/>
          </w:tcPr>
          <w:p w14:paraId="7458E0A9" w14:textId="1CD7C641" w:rsidR="004F5197" w:rsidRPr="001E1808" w:rsidRDefault="004F5197" w:rsidP="001E1808">
            <w:pPr>
              <w:ind w:left="113" w:right="113"/>
              <w:rPr>
                <w:rFonts w:ascii="Times New Roman" w:hAnsi="Times New Roman" w:cs="Times New Roman"/>
                <w:sz w:val="13"/>
                <w:szCs w:val="13"/>
              </w:rPr>
            </w:pPr>
            <w:r w:rsidRPr="001E1808">
              <w:rPr>
                <w:rFonts w:ascii="Times New Roman" w:hAnsi="Times New Roman" w:cs="Times New Roman"/>
                <w:sz w:val="13"/>
                <w:szCs w:val="13"/>
              </w:rPr>
              <w:t>2.3. Are there complete outcome data?</w:t>
            </w:r>
          </w:p>
        </w:tc>
        <w:tc>
          <w:tcPr>
            <w:tcW w:w="454" w:type="dxa"/>
            <w:shd w:val="clear" w:color="auto" w:fill="auto"/>
            <w:textDirection w:val="btLr"/>
          </w:tcPr>
          <w:p w14:paraId="10AFB04E" w14:textId="3C4120CE" w:rsidR="004F5197" w:rsidRPr="001E1808" w:rsidRDefault="004F5197" w:rsidP="001E1808">
            <w:pPr>
              <w:ind w:left="113" w:right="113"/>
              <w:rPr>
                <w:rFonts w:ascii="Times New Roman" w:hAnsi="Times New Roman" w:cs="Times New Roman"/>
                <w:sz w:val="13"/>
                <w:szCs w:val="13"/>
              </w:rPr>
            </w:pPr>
            <w:r w:rsidRPr="001E1808">
              <w:rPr>
                <w:rFonts w:ascii="Times New Roman" w:hAnsi="Times New Roman" w:cs="Times New Roman"/>
                <w:sz w:val="13"/>
                <w:szCs w:val="13"/>
              </w:rPr>
              <w:t xml:space="preserve">2.4. </w:t>
            </w:r>
            <w:r w:rsidR="000B7728" w:rsidRPr="001E1808">
              <w:rPr>
                <w:rFonts w:ascii="Times New Roman" w:hAnsi="Times New Roman" w:cs="Times New Roman"/>
                <w:sz w:val="13"/>
                <w:szCs w:val="13"/>
              </w:rPr>
              <w:t>Are outcome assessors blinded to the intervention provided?</w:t>
            </w:r>
          </w:p>
        </w:tc>
        <w:tc>
          <w:tcPr>
            <w:tcW w:w="454" w:type="dxa"/>
            <w:shd w:val="clear" w:color="auto" w:fill="auto"/>
            <w:textDirection w:val="btLr"/>
          </w:tcPr>
          <w:p w14:paraId="3F0B4C05" w14:textId="1781956D" w:rsidR="004F5197" w:rsidRPr="001E1808" w:rsidRDefault="004F5197" w:rsidP="001E1808">
            <w:pPr>
              <w:ind w:left="113" w:right="113"/>
              <w:rPr>
                <w:rFonts w:ascii="Times New Roman" w:hAnsi="Times New Roman" w:cs="Times New Roman"/>
                <w:sz w:val="13"/>
                <w:szCs w:val="13"/>
              </w:rPr>
            </w:pPr>
            <w:r w:rsidRPr="001E1808">
              <w:rPr>
                <w:rFonts w:ascii="Times New Roman" w:hAnsi="Times New Roman" w:cs="Times New Roman"/>
                <w:sz w:val="13"/>
                <w:szCs w:val="13"/>
              </w:rPr>
              <w:t xml:space="preserve">2.5. </w:t>
            </w:r>
            <w:r w:rsidR="003C4C86" w:rsidRPr="001E1808">
              <w:rPr>
                <w:rFonts w:ascii="Times New Roman" w:hAnsi="Times New Roman" w:cs="Times New Roman"/>
                <w:sz w:val="13"/>
                <w:szCs w:val="13"/>
              </w:rPr>
              <w:t>Did the participants adhere to the assigned intervention?</w:t>
            </w:r>
          </w:p>
        </w:tc>
        <w:tc>
          <w:tcPr>
            <w:tcW w:w="454" w:type="dxa"/>
            <w:shd w:val="clear" w:color="auto" w:fill="auto"/>
            <w:textDirection w:val="btLr"/>
          </w:tcPr>
          <w:p w14:paraId="2F7031B0" w14:textId="20973C10" w:rsidR="004F5197" w:rsidRPr="001E1808" w:rsidRDefault="004F5197" w:rsidP="001E1808">
            <w:pPr>
              <w:ind w:left="113" w:right="113"/>
              <w:rPr>
                <w:rFonts w:ascii="Times New Roman" w:hAnsi="Times New Roman" w:cs="Times New Roman"/>
                <w:color w:val="C00000"/>
                <w:sz w:val="13"/>
                <w:szCs w:val="13"/>
              </w:rPr>
            </w:pPr>
            <w:r w:rsidRPr="001E1808">
              <w:rPr>
                <w:rFonts w:ascii="Times New Roman" w:hAnsi="Times New Roman" w:cs="Times New Roman"/>
                <w:sz w:val="13"/>
                <w:szCs w:val="13"/>
              </w:rPr>
              <w:t>3.1 Is the qualitative approach appropriate to answer the research questions?</w:t>
            </w:r>
          </w:p>
        </w:tc>
        <w:tc>
          <w:tcPr>
            <w:tcW w:w="454" w:type="dxa"/>
            <w:shd w:val="clear" w:color="auto" w:fill="auto"/>
            <w:textDirection w:val="btLr"/>
          </w:tcPr>
          <w:p w14:paraId="7E2EE68E" w14:textId="7E26DE64" w:rsidR="004F5197" w:rsidRPr="001E1808" w:rsidRDefault="004F5197" w:rsidP="001E1808">
            <w:pPr>
              <w:ind w:left="113" w:right="113"/>
              <w:rPr>
                <w:rFonts w:ascii="Times New Roman" w:hAnsi="Times New Roman" w:cs="Times New Roman"/>
                <w:color w:val="C00000"/>
                <w:sz w:val="13"/>
                <w:szCs w:val="13"/>
              </w:rPr>
            </w:pPr>
            <w:r w:rsidRPr="001E1808">
              <w:rPr>
                <w:rFonts w:ascii="Times New Roman" w:hAnsi="Times New Roman" w:cs="Times New Roman"/>
                <w:sz w:val="13"/>
                <w:szCs w:val="13"/>
              </w:rPr>
              <w:t>3.2. Are the qualitative data collection methods adequate to address the research question?</w:t>
            </w:r>
          </w:p>
        </w:tc>
        <w:tc>
          <w:tcPr>
            <w:tcW w:w="454" w:type="dxa"/>
            <w:shd w:val="clear" w:color="auto" w:fill="auto"/>
            <w:textDirection w:val="btLr"/>
          </w:tcPr>
          <w:p w14:paraId="684FC993" w14:textId="7E37A06E" w:rsidR="004F5197" w:rsidRPr="001E1808" w:rsidRDefault="004F5197" w:rsidP="001E1808">
            <w:pPr>
              <w:ind w:left="113" w:right="113"/>
              <w:rPr>
                <w:rFonts w:ascii="Times New Roman" w:hAnsi="Times New Roman" w:cs="Times New Roman"/>
                <w:color w:val="C00000"/>
                <w:sz w:val="13"/>
                <w:szCs w:val="13"/>
              </w:rPr>
            </w:pPr>
            <w:r w:rsidRPr="001E1808">
              <w:rPr>
                <w:rFonts w:ascii="Times New Roman" w:hAnsi="Times New Roman" w:cs="Times New Roman"/>
                <w:sz w:val="13"/>
                <w:szCs w:val="13"/>
              </w:rPr>
              <w:t>3.3. Are the findings adequately derived from the data?</w:t>
            </w:r>
          </w:p>
        </w:tc>
        <w:tc>
          <w:tcPr>
            <w:tcW w:w="454" w:type="dxa"/>
            <w:shd w:val="clear" w:color="auto" w:fill="auto"/>
            <w:textDirection w:val="btLr"/>
          </w:tcPr>
          <w:p w14:paraId="57F4ED22" w14:textId="5F42F17C" w:rsidR="004F5197" w:rsidRPr="001E1808" w:rsidRDefault="004F5197" w:rsidP="001E1808">
            <w:pPr>
              <w:ind w:left="113" w:right="113"/>
              <w:rPr>
                <w:rFonts w:ascii="Times New Roman" w:hAnsi="Times New Roman" w:cs="Times New Roman"/>
                <w:color w:val="C00000"/>
                <w:sz w:val="13"/>
                <w:szCs w:val="13"/>
              </w:rPr>
            </w:pPr>
            <w:r w:rsidRPr="001E1808">
              <w:rPr>
                <w:rFonts w:ascii="Times New Roman" w:hAnsi="Times New Roman" w:cs="Times New Roman"/>
                <w:sz w:val="13"/>
                <w:szCs w:val="13"/>
              </w:rPr>
              <w:t>3.4. Is the interpretation of results sufficiently substantiated by data?</w:t>
            </w:r>
          </w:p>
        </w:tc>
        <w:tc>
          <w:tcPr>
            <w:tcW w:w="454" w:type="dxa"/>
            <w:shd w:val="clear" w:color="auto" w:fill="auto"/>
            <w:textDirection w:val="btLr"/>
          </w:tcPr>
          <w:p w14:paraId="6A3A1E4C" w14:textId="28558F06" w:rsidR="004F5197" w:rsidRPr="001E1808" w:rsidRDefault="004F5197" w:rsidP="001E1808">
            <w:pPr>
              <w:ind w:left="113" w:right="113"/>
              <w:rPr>
                <w:rFonts w:ascii="Times New Roman" w:hAnsi="Times New Roman" w:cs="Times New Roman"/>
                <w:color w:val="C00000"/>
                <w:sz w:val="13"/>
                <w:szCs w:val="13"/>
              </w:rPr>
            </w:pPr>
            <w:r w:rsidRPr="001E1808">
              <w:rPr>
                <w:rFonts w:ascii="Times New Roman" w:hAnsi="Times New Roman" w:cs="Times New Roman"/>
                <w:sz w:val="13"/>
                <w:szCs w:val="13"/>
              </w:rPr>
              <w:t>3.5. Is there coherence between qualitative data sources, collection, analysis and interpretation?</w:t>
            </w:r>
          </w:p>
        </w:tc>
        <w:tc>
          <w:tcPr>
            <w:tcW w:w="454" w:type="dxa"/>
            <w:shd w:val="clear" w:color="auto" w:fill="auto"/>
            <w:textDirection w:val="btLr"/>
          </w:tcPr>
          <w:p w14:paraId="52A9277E" w14:textId="2D364968" w:rsidR="004F5197" w:rsidRPr="001E1808" w:rsidRDefault="004F5197" w:rsidP="001E1808">
            <w:pPr>
              <w:ind w:left="113" w:right="113"/>
              <w:rPr>
                <w:rFonts w:ascii="Times New Roman" w:hAnsi="Times New Roman" w:cs="Times New Roman"/>
                <w:sz w:val="13"/>
                <w:szCs w:val="13"/>
              </w:rPr>
            </w:pPr>
            <w:r w:rsidRPr="001E1808">
              <w:rPr>
                <w:rFonts w:ascii="Times New Roman" w:hAnsi="Times New Roman" w:cs="Times New Roman"/>
                <w:sz w:val="13"/>
                <w:szCs w:val="13"/>
              </w:rPr>
              <w:t>4.1. Is there an adequate rationale for using a mixed methods design to address the research question?</w:t>
            </w:r>
          </w:p>
        </w:tc>
        <w:tc>
          <w:tcPr>
            <w:tcW w:w="454" w:type="dxa"/>
            <w:shd w:val="clear" w:color="auto" w:fill="auto"/>
            <w:textDirection w:val="btLr"/>
          </w:tcPr>
          <w:p w14:paraId="3E5CFD77" w14:textId="369153C8" w:rsidR="004F5197" w:rsidRPr="001E1808" w:rsidRDefault="004F5197" w:rsidP="001E1808">
            <w:pPr>
              <w:ind w:left="113" w:right="113"/>
              <w:rPr>
                <w:rFonts w:ascii="Times New Roman" w:hAnsi="Times New Roman" w:cs="Times New Roman"/>
                <w:sz w:val="13"/>
                <w:szCs w:val="13"/>
              </w:rPr>
            </w:pPr>
            <w:r w:rsidRPr="001E1808">
              <w:rPr>
                <w:rFonts w:ascii="Times New Roman" w:hAnsi="Times New Roman" w:cs="Times New Roman"/>
                <w:sz w:val="13"/>
                <w:szCs w:val="13"/>
              </w:rPr>
              <w:t>4.2. Are the different components of the study effectively integrated to answer the research question?</w:t>
            </w:r>
          </w:p>
        </w:tc>
        <w:tc>
          <w:tcPr>
            <w:tcW w:w="454" w:type="dxa"/>
            <w:shd w:val="clear" w:color="auto" w:fill="auto"/>
            <w:textDirection w:val="btLr"/>
          </w:tcPr>
          <w:p w14:paraId="10749F44" w14:textId="61D42A7C" w:rsidR="004F5197" w:rsidRPr="001E1808" w:rsidRDefault="004F5197" w:rsidP="001E1808">
            <w:pPr>
              <w:ind w:left="113" w:right="113"/>
              <w:rPr>
                <w:rFonts w:ascii="Times New Roman" w:hAnsi="Times New Roman" w:cs="Times New Roman"/>
                <w:sz w:val="13"/>
                <w:szCs w:val="13"/>
              </w:rPr>
            </w:pPr>
            <w:r w:rsidRPr="001E1808">
              <w:rPr>
                <w:rFonts w:ascii="Times New Roman" w:hAnsi="Times New Roman" w:cs="Times New Roman"/>
                <w:sz w:val="13"/>
                <w:szCs w:val="13"/>
              </w:rPr>
              <w:t>4.3. Are the outputs of the integration of qualitative and quantitative components adequately interpreted?</w:t>
            </w:r>
          </w:p>
        </w:tc>
        <w:tc>
          <w:tcPr>
            <w:tcW w:w="454" w:type="dxa"/>
            <w:shd w:val="clear" w:color="auto" w:fill="auto"/>
            <w:textDirection w:val="btLr"/>
          </w:tcPr>
          <w:p w14:paraId="650EAFCB" w14:textId="68625613" w:rsidR="004F5197" w:rsidRPr="001E1808" w:rsidRDefault="004F5197" w:rsidP="001E1808">
            <w:pPr>
              <w:ind w:left="113" w:right="113"/>
              <w:rPr>
                <w:rFonts w:ascii="Times New Roman" w:hAnsi="Times New Roman" w:cs="Times New Roman"/>
                <w:sz w:val="13"/>
                <w:szCs w:val="13"/>
              </w:rPr>
            </w:pPr>
            <w:r w:rsidRPr="001E1808">
              <w:rPr>
                <w:rFonts w:ascii="Times New Roman" w:hAnsi="Times New Roman" w:cs="Times New Roman"/>
                <w:sz w:val="13"/>
                <w:szCs w:val="13"/>
              </w:rPr>
              <w:t>4.4. Are divergences and inconsistencies between quantitative and qualitative results adequately addressed?</w:t>
            </w:r>
          </w:p>
        </w:tc>
        <w:tc>
          <w:tcPr>
            <w:tcW w:w="454" w:type="dxa"/>
            <w:shd w:val="clear" w:color="auto" w:fill="auto"/>
            <w:textDirection w:val="btLr"/>
          </w:tcPr>
          <w:p w14:paraId="7F7AF282" w14:textId="7DDCB09B" w:rsidR="004F5197" w:rsidRPr="001E1808" w:rsidRDefault="004F5197" w:rsidP="001E1808">
            <w:pPr>
              <w:ind w:left="113" w:right="113"/>
              <w:rPr>
                <w:rFonts w:ascii="Times New Roman" w:hAnsi="Times New Roman" w:cs="Times New Roman"/>
                <w:sz w:val="13"/>
                <w:szCs w:val="13"/>
              </w:rPr>
            </w:pPr>
            <w:r w:rsidRPr="001E1808">
              <w:rPr>
                <w:rFonts w:ascii="Times New Roman" w:hAnsi="Times New Roman" w:cs="Times New Roman"/>
                <w:sz w:val="13"/>
                <w:szCs w:val="13"/>
              </w:rPr>
              <w:t>4.5. Do the different components of the study adhere to the quality criteria of each tradition of the methods involved?</w:t>
            </w:r>
          </w:p>
        </w:tc>
        <w:tc>
          <w:tcPr>
            <w:tcW w:w="861" w:type="dxa"/>
            <w:vMerge/>
            <w:shd w:val="clear" w:color="auto" w:fill="auto"/>
            <w:textDirection w:val="btLr"/>
          </w:tcPr>
          <w:p w14:paraId="2AB6576B" w14:textId="06ADB55E" w:rsidR="004F5197" w:rsidRPr="001E1808" w:rsidRDefault="004F5197" w:rsidP="001E1808">
            <w:pPr>
              <w:ind w:left="113" w:right="113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9" w:type="dxa"/>
            <w:vMerge/>
            <w:textDirection w:val="btLr"/>
          </w:tcPr>
          <w:p w14:paraId="44FD718E" w14:textId="4246AFF0" w:rsidR="004F5197" w:rsidRPr="001E1808" w:rsidRDefault="004F5197" w:rsidP="001E1808">
            <w:pPr>
              <w:ind w:left="113" w:right="113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32E71" w:rsidRPr="001E1808" w14:paraId="25F26218" w14:textId="38322B73" w:rsidTr="001E1808">
        <w:trPr>
          <w:cantSplit/>
          <w:trHeight w:val="567"/>
        </w:trPr>
        <w:tc>
          <w:tcPr>
            <w:tcW w:w="1536" w:type="dxa"/>
            <w:shd w:val="clear" w:color="auto" w:fill="auto"/>
          </w:tcPr>
          <w:p w14:paraId="2C3FB52A" w14:textId="3F7B6190" w:rsidR="00B32E71" w:rsidRPr="001E1808" w:rsidRDefault="005F4CC7" w:rsidP="001E1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20"/>
                <w:szCs w:val="20"/>
              </w:rPr>
              <w:t xml:space="preserve">Khattar </w:t>
            </w:r>
            <w:r w:rsidR="00CC6A36" w:rsidRPr="001E1808">
              <w:rPr>
                <w:rFonts w:ascii="Times New Roman" w:hAnsi="Times New Roman" w:cs="Times New Roman"/>
                <w:sz w:val="20"/>
                <w:szCs w:val="20"/>
              </w:rPr>
              <w:t>(2009)</w:t>
            </w:r>
          </w:p>
        </w:tc>
        <w:tc>
          <w:tcPr>
            <w:tcW w:w="454" w:type="dxa"/>
            <w:shd w:val="clear" w:color="auto" w:fill="auto"/>
          </w:tcPr>
          <w:p w14:paraId="2315D6F7" w14:textId="4C853B62" w:rsidR="00B32E71" w:rsidRPr="001E1808" w:rsidRDefault="003E63BD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shd w:val="clear" w:color="auto" w:fill="auto"/>
          </w:tcPr>
          <w:p w14:paraId="17E478E1" w14:textId="5E7281A1" w:rsidR="00B32E71" w:rsidRPr="001E1808" w:rsidRDefault="00306871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4" w:type="dxa"/>
            <w:shd w:val="clear" w:color="auto" w:fill="auto"/>
          </w:tcPr>
          <w:p w14:paraId="32FE1D97" w14:textId="3FFC3F86" w:rsidR="00B32E71" w:rsidRPr="001E1808" w:rsidRDefault="002206C4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4" w:type="dxa"/>
            <w:shd w:val="clear" w:color="auto" w:fill="auto"/>
          </w:tcPr>
          <w:p w14:paraId="59C1F921" w14:textId="17FD89FB" w:rsidR="00B32E71" w:rsidRPr="001E1808" w:rsidRDefault="00562AA8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4" w:type="dxa"/>
            <w:shd w:val="clear" w:color="auto" w:fill="auto"/>
          </w:tcPr>
          <w:p w14:paraId="017F4793" w14:textId="6CEFAA00" w:rsidR="00B32E71" w:rsidRPr="001E1808" w:rsidRDefault="00562AA8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shd w:val="clear" w:color="auto" w:fill="auto"/>
          </w:tcPr>
          <w:p w14:paraId="0AE98B0D" w14:textId="4159AECC" w:rsidR="00B32E71" w:rsidRPr="001E1808" w:rsidRDefault="00562AA8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4" w:type="dxa"/>
            <w:shd w:val="clear" w:color="auto" w:fill="auto"/>
          </w:tcPr>
          <w:p w14:paraId="3C88317D" w14:textId="2893980F" w:rsidR="00B32E71" w:rsidRPr="001E1808" w:rsidRDefault="00562AA8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shd w:val="clear" w:color="auto" w:fill="auto"/>
          </w:tcPr>
          <w:p w14:paraId="6A22E602" w14:textId="5F0471D2" w:rsidR="00B32E71" w:rsidRPr="001E1808" w:rsidRDefault="00B32E71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57DED53C" w14:textId="1589B57E" w:rsidR="00B32E71" w:rsidRPr="001E1808" w:rsidRDefault="00B32E71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1AA737F7" w14:textId="67287126" w:rsidR="00B32E71" w:rsidRPr="001E1808" w:rsidRDefault="00B32E71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1C1AB80E" w14:textId="1C64EEC3" w:rsidR="00B32E71" w:rsidRPr="001E1808" w:rsidRDefault="00B32E71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4813A2D7" w14:textId="1231D27E" w:rsidR="00B32E71" w:rsidRPr="001E1808" w:rsidRDefault="00B32E71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345ADCF6" w14:textId="34B4ABDB" w:rsidR="00B32E71" w:rsidRPr="001E1808" w:rsidRDefault="00B32E71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1CDB8E74" w14:textId="7AD0BB77" w:rsidR="00B32E71" w:rsidRPr="001E1808" w:rsidRDefault="00B32E71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2DF4BDC0" w14:textId="2CDECFA5" w:rsidR="00B32E71" w:rsidRPr="001E1808" w:rsidRDefault="00B32E71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21203EC7" w14:textId="5E4F8CF1" w:rsidR="00B32E71" w:rsidRPr="001E1808" w:rsidRDefault="00B32E71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6D150B77" w14:textId="65F760F5" w:rsidR="00B32E71" w:rsidRPr="001E1808" w:rsidRDefault="00B32E71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5B65D6C1" w14:textId="1FC1B988" w:rsidR="00B32E71" w:rsidRPr="001E1808" w:rsidRDefault="00B32E71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6CEC9422" w14:textId="173678B7" w:rsidR="00B32E71" w:rsidRPr="001E1808" w:rsidRDefault="00B32E71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4AFBDD61" w14:textId="0C46E7C7" w:rsidR="00B32E71" w:rsidRPr="001E1808" w:rsidRDefault="00B32E71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3B68A3FC" w14:textId="3EDF016F" w:rsidR="00B32E71" w:rsidRPr="001E1808" w:rsidRDefault="00B32E71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3867DAE8" w14:textId="0AB43842" w:rsidR="00B32E71" w:rsidRPr="001E1808" w:rsidRDefault="00B32E71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1" w:type="dxa"/>
            <w:shd w:val="clear" w:color="auto" w:fill="auto"/>
          </w:tcPr>
          <w:p w14:paraId="0345C064" w14:textId="7A17B178" w:rsidR="00B32E71" w:rsidRPr="001E1808" w:rsidRDefault="00BA10B4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89" w:type="dxa"/>
            <w:shd w:val="clear" w:color="auto" w:fill="auto"/>
          </w:tcPr>
          <w:p w14:paraId="77B9A0D5" w14:textId="774FA5A4" w:rsidR="00B32E71" w:rsidRPr="001E1808" w:rsidRDefault="00B32E71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</w:tr>
      <w:tr w:rsidR="00D759BB" w:rsidRPr="001E1808" w14:paraId="00381D1B" w14:textId="21763CE6" w:rsidTr="001E1808">
        <w:trPr>
          <w:cantSplit/>
          <w:trHeight w:val="567"/>
        </w:trPr>
        <w:tc>
          <w:tcPr>
            <w:tcW w:w="1536" w:type="dxa"/>
            <w:shd w:val="clear" w:color="auto" w:fill="auto"/>
          </w:tcPr>
          <w:p w14:paraId="388BD13D" w14:textId="6B7CE5E5" w:rsidR="00D759BB" w:rsidRPr="001E1808" w:rsidRDefault="00413EBE" w:rsidP="001E1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20"/>
                <w:szCs w:val="20"/>
              </w:rPr>
              <w:t>Maresca et al. (2024)</w:t>
            </w:r>
          </w:p>
        </w:tc>
        <w:tc>
          <w:tcPr>
            <w:tcW w:w="454" w:type="dxa"/>
            <w:shd w:val="clear" w:color="auto" w:fill="auto"/>
          </w:tcPr>
          <w:p w14:paraId="66E6F5F0" w14:textId="2EA3DB1D" w:rsidR="00D759BB" w:rsidRPr="001E1808" w:rsidRDefault="00675089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shd w:val="clear" w:color="auto" w:fill="auto"/>
          </w:tcPr>
          <w:p w14:paraId="4575DDCA" w14:textId="1B8FFF97" w:rsidR="00D759BB" w:rsidRPr="001E1808" w:rsidRDefault="005210AE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</w:tcPr>
          <w:p w14:paraId="55CA73E9" w14:textId="3B8FCC20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</w:tcPr>
          <w:p w14:paraId="52CD9034" w14:textId="331B5B71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</w:tcPr>
          <w:p w14:paraId="3321FD93" w14:textId="4A40CD93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</w:tcPr>
          <w:p w14:paraId="3A09AC58" w14:textId="5DD8339C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</w:tcPr>
          <w:p w14:paraId="202591CC" w14:textId="547D1695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31B8622D" w14:textId="1C5F8B12" w:rsidR="00D759BB" w:rsidRPr="001E1808" w:rsidRDefault="00C31B76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shd w:val="clear" w:color="auto" w:fill="auto"/>
          </w:tcPr>
          <w:p w14:paraId="099B1C29" w14:textId="3F1E3058" w:rsidR="00D759BB" w:rsidRPr="001E1808" w:rsidRDefault="00776097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shd w:val="clear" w:color="auto" w:fill="auto"/>
          </w:tcPr>
          <w:p w14:paraId="1E941322" w14:textId="04316A4D" w:rsidR="00D759BB" w:rsidRPr="001E1808" w:rsidRDefault="00776097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shd w:val="clear" w:color="auto" w:fill="auto"/>
          </w:tcPr>
          <w:p w14:paraId="31AEC8B5" w14:textId="76C7C6A3" w:rsidR="00D759BB" w:rsidRPr="001E1808" w:rsidRDefault="00776097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4" w:type="dxa"/>
            <w:shd w:val="clear" w:color="auto" w:fill="auto"/>
          </w:tcPr>
          <w:p w14:paraId="19569AED" w14:textId="691C6408" w:rsidR="00D759BB" w:rsidRPr="001E1808" w:rsidRDefault="00776097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shd w:val="clear" w:color="auto" w:fill="auto"/>
          </w:tcPr>
          <w:p w14:paraId="2A824167" w14:textId="6634AD98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6213D4F2" w14:textId="2158C971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2DDD4186" w14:textId="5E1D33CB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1C2783F4" w14:textId="2BBBC910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32FDEC0D" w14:textId="4906FA43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52558258" w14:textId="076F045C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357638B8" w14:textId="4700DEC5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136AC104" w14:textId="44889675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017B6596" w14:textId="1C88BB5D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75F4E8A1" w14:textId="5C2BEF50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1" w:type="dxa"/>
            <w:shd w:val="clear" w:color="auto" w:fill="auto"/>
          </w:tcPr>
          <w:p w14:paraId="4F8D7115" w14:textId="01367AD3" w:rsidR="00D759BB" w:rsidRPr="001E1808" w:rsidRDefault="00776097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89" w:type="dxa"/>
            <w:shd w:val="clear" w:color="auto" w:fill="auto"/>
          </w:tcPr>
          <w:p w14:paraId="500B100E" w14:textId="3572D893" w:rsidR="00D759BB" w:rsidRPr="001E1808" w:rsidRDefault="00102C1E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</w:tr>
      <w:tr w:rsidR="00D759BB" w:rsidRPr="001E1808" w14:paraId="129CD280" w14:textId="408AF27B" w:rsidTr="001E1808">
        <w:trPr>
          <w:cantSplit/>
          <w:trHeight w:val="567"/>
        </w:trPr>
        <w:tc>
          <w:tcPr>
            <w:tcW w:w="1536" w:type="dxa"/>
            <w:shd w:val="clear" w:color="auto" w:fill="auto"/>
          </w:tcPr>
          <w:p w14:paraId="55598D17" w14:textId="7A8797F8" w:rsidR="00D759BB" w:rsidRPr="001E1808" w:rsidRDefault="00710EB6" w:rsidP="001E1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20"/>
                <w:szCs w:val="20"/>
              </w:rPr>
              <w:t>Xiang et al. (2002)</w:t>
            </w:r>
          </w:p>
        </w:tc>
        <w:tc>
          <w:tcPr>
            <w:tcW w:w="454" w:type="dxa"/>
            <w:shd w:val="clear" w:color="auto" w:fill="auto"/>
          </w:tcPr>
          <w:p w14:paraId="678690E2" w14:textId="35CFE09A" w:rsidR="00D759BB" w:rsidRPr="001E1808" w:rsidRDefault="008E3519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shd w:val="clear" w:color="auto" w:fill="auto"/>
          </w:tcPr>
          <w:p w14:paraId="30710CAA" w14:textId="0064AFC1" w:rsidR="00D759BB" w:rsidRPr="001E1808" w:rsidRDefault="00306871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</w:tcPr>
          <w:p w14:paraId="7BFF9212" w14:textId="7773D2CF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</w:tcPr>
          <w:p w14:paraId="1693C536" w14:textId="384984AE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</w:tcPr>
          <w:p w14:paraId="3E016815" w14:textId="163CDF26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</w:tcPr>
          <w:p w14:paraId="5702C1B3" w14:textId="550AB133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</w:tcPr>
          <w:p w14:paraId="1FCDC23A" w14:textId="7AD1933E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39018F2C" w14:textId="3F7DB0F0" w:rsidR="00D759BB" w:rsidRPr="001E1808" w:rsidRDefault="00306871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shd w:val="clear" w:color="auto" w:fill="auto"/>
          </w:tcPr>
          <w:p w14:paraId="0BDE5877" w14:textId="53F9CE4A" w:rsidR="00D759BB" w:rsidRPr="001E1808" w:rsidRDefault="00306871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shd w:val="clear" w:color="auto" w:fill="auto"/>
          </w:tcPr>
          <w:p w14:paraId="6BF479A9" w14:textId="17F5A5CC" w:rsidR="00D759BB" w:rsidRPr="001E1808" w:rsidRDefault="00A46432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shd w:val="clear" w:color="auto" w:fill="auto"/>
          </w:tcPr>
          <w:p w14:paraId="1CEC3D96" w14:textId="45E64785" w:rsidR="00D759BB" w:rsidRPr="001E1808" w:rsidRDefault="00A46432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4" w:type="dxa"/>
            <w:shd w:val="clear" w:color="auto" w:fill="auto"/>
          </w:tcPr>
          <w:p w14:paraId="2E035A44" w14:textId="23C80439" w:rsidR="00D759BB" w:rsidRPr="001E1808" w:rsidRDefault="00A46432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shd w:val="clear" w:color="auto" w:fill="auto"/>
          </w:tcPr>
          <w:p w14:paraId="51AAB413" w14:textId="3C4EDD56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1CCB20C9" w14:textId="1D901A54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37B5775E" w14:textId="419C204E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47B11B67" w14:textId="063F3335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7075187B" w14:textId="30CB671B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57390D42" w14:textId="018D9CF7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42BE9071" w14:textId="6A4C05F6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23B8155F" w14:textId="3A084501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68189A93" w14:textId="5E533AEB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12EEFB08" w14:textId="5E7C36E8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1" w:type="dxa"/>
            <w:shd w:val="clear" w:color="auto" w:fill="auto"/>
          </w:tcPr>
          <w:p w14:paraId="75211E85" w14:textId="4B56D746" w:rsidR="00D759BB" w:rsidRPr="001E1808" w:rsidRDefault="00A46432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89" w:type="dxa"/>
            <w:shd w:val="clear" w:color="auto" w:fill="auto"/>
          </w:tcPr>
          <w:p w14:paraId="2D85317A" w14:textId="17D2B64C" w:rsidR="00D759BB" w:rsidRPr="001E1808" w:rsidRDefault="005E5E5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</w:tr>
      <w:tr w:rsidR="00D759BB" w:rsidRPr="001E1808" w14:paraId="149DEC1B" w14:textId="07858562" w:rsidTr="001E1808">
        <w:trPr>
          <w:cantSplit/>
          <w:trHeight w:val="567"/>
        </w:trPr>
        <w:tc>
          <w:tcPr>
            <w:tcW w:w="1536" w:type="dxa"/>
            <w:shd w:val="clear" w:color="auto" w:fill="auto"/>
          </w:tcPr>
          <w:p w14:paraId="7A0B34DB" w14:textId="124208CD" w:rsidR="00D759BB" w:rsidRPr="001E1808" w:rsidRDefault="00BB1D66" w:rsidP="001E1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E1808">
              <w:rPr>
                <w:rFonts w:ascii="Times New Roman" w:hAnsi="Times New Roman" w:cs="Times New Roman"/>
                <w:sz w:val="20"/>
                <w:szCs w:val="20"/>
              </w:rPr>
              <w:t>Bagdesar</w:t>
            </w:r>
            <w:proofErr w:type="spellEnd"/>
            <w:r w:rsidRPr="001E1808">
              <w:rPr>
                <w:rFonts w:ascii="Times New Roman" w:hAnsi="Times New Roman" w:cs="Times New Roman"/>
                <w:sz w:val="20"/>
                <w:szCs w:val="20"/>
              </w:rPr>
              <w:t xml:space="preserve"> et al. (2024)</w:t>
            </w:r>
          </w:p>
        </w:tc>
        <w:tc>
          <w:tcPr>
            <w:tcW w:w="454" w:type="dxa"/>
            <w:shd w:val="clear" w:color="auto" w:fill="auto"/>
          </w:tcPr>
          <w:p w14:paraId="1AF7A342" w14:textId="7BA0EB08" w:rsidR="00D759BB" w:rsidRPr="001E1808" w:rsidRDefault="002C5026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shd w:val="clear" w:color="auto" w:fill="auto"/>
          </w:tcPr>
          <w:p w14:paraId="293ECB75" w14:textId="378BA455" w:rsidR="00D759BB" w:rsidRPr="001E1808" w:rsidRDefault="002C5026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</w:tcPr>
          <w:p w14:paraId="69100EFC" w14:textId="558F551F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</w:tcPr>
          <w:p w14:paraId="281BBE54" w14:textId="17348998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</w:tcPr>
          <w:p w14:paraId="4B615BC1" w14:textId="0E2AB37D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</w:tcPr>
          <w:p w14:paraId="7109E0A3" w14:textId="526BD72D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</w:tcPr>
          <w:p w14:paraId="22FBD224" w14:textId="0EB50ACB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04CFD73E" w14:textId="05C5C707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34811AA6" w14:textId="3ED829BB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57E823D3" w14:textId="00B51AF7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7FB34777" w14:textId="427E41F5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1BC99D10" w14:textId="78071359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209B39F8" w14:textId="032C118C" w:rsidR="00D759BB" w:rsidRPr="001E1808" w:rsidRDefault="002C5026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shd w:val="clear" w:color="auto" w:fill="auto"/>
          </w:tcPr>
          <w:p w14:paraId="7E0B99AF" w14:textId="0BF51346" w:rsidR="00D759BB" w:rsidRPr="001E1808" w:rsidRDefault="00895559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shd w:val="clear" w:color="auto" w:fill="auto"/>
          </w:tcPr>
          <w:p w14:paraId="1E13D06D" w14:textId="53F129BD" w:rsidR="00D759BB" w:rsidRPr="001E1808" w:rsidRDefault="00895559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shd w:val="clear" w:color="auto" w:fill="auto"/>
          </w:tcPr>
          <w:p w14:paraId="792FB731" w14:textId="65DB122C" w:rsidR="00D759BB" w:rsidRPr="001E1808" w:rsidRDefault="00895559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shd w:val="clear" w:color="auto" w:fill="auto"/>
          </w:tcPr>
          <w:p w14:paraId="3693CB96" w14:textId="20550C03" w:rsidR="00D759BB" w:rsidRPr="001E1808" w:rsidRDefault="00895559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shd w:val="clear" w:color="auto" w:fill="auto"/>
          </w:tcPr>
          <w:p w14:paraId="5EF60BD6" w14:textId="1CA266C1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2031027C" w14:textId="555AEF7D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13391E8D" w14:textId="47E5C8F3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1155AFFD" w14:textId="14DEF18F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1F4D2932" w14:textId="3A3B6D5A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1" w:type="dxa"/>
            <w:shd w:val="clear" w:color="auto" w:fill="auto"/>
          </w:tcPr>
          <w:p w14:paraId="6E32240D" w14:textId="79BA8363" w:rsidR="00D759BB" w:rsidRPr="001E1808" w:rsidRDefault="00895559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89" w:type="dxa"/>
            <w:shd w:val="clear" w:color="auto" w:fill="auto"/>
          </w:tcPr>
          <w:p w14:paraId="285AB0EF" w14:textId="1C4393E4" w:rsidR="00D759BB" w:rsidRPr="001E1808" w:rsidRDefault="00452FC9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</w:tr>
      <w:tr w:rsidR="00D759BB" w:rsidRPr="001E1808" w14:paraId="71253D34" w14:textId="1460C05B" w:rsidTr="001E1808">
        <w:trPr>
          <w:cantSplit/>
          <w:trHeight w:val="567"/>
        </w:trPr>
        <w:tc>
          <w:tcPr>
            <w:tcW w:w="1536" w:type="dxa"/>
            <w:shd w:val="clear" w:color="auto" w:fill="auto"/>
          </w:tcPr>
          <w:p w14:paraId="73425105" w14:textId="0007412A" w:rsidR="00D759BB" w:rsidRPr="001E1808" w:rsidRDefault="003067C7" w:rsidP="001E1808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E1808">
              <w:rPr>
                <w:rFonts w:ascii="Times New Roman" w:hAnsi="Times New Roman" w:cs="Times New Roman"/>
                <w:sz w:val="20"/>
                <w:szCs w:val="20"/>
              </w:rPr>
              <w:t>Nelson &amp; Kelley</w:t>
            </w:r>
            <w:r w:rsidR="00964AD1" w:rsidRPr="001E18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1808">
              <w:rPr>
                <w:rFonts w:ascii="Times New Roman" w:hAnsi="Times New Roman" w:cs="Times New Roman"/>
                <w:sz w:val="20"/>
                <w:szCs w:val="20"/>
              </w:rPr>
              <w:t xml:space="preserve">(1983) </w:t>
            </w:r>
          </w:p>
        </w:tc>
        <w:tc>
          <w:tcPr>
            <w:tcW w:w="454" w:type="dxa"/>
            <w:shd w:val="clear" w:color="auto" w:fill="auto"/>
          </w:tcPr>
          <w:p w14:paraId="522B2C7E" w14:textId="3C8A577F" w:rsidR="00D759BB" w:rsidRPr="001E1808" w:rsidRDefault="00461084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shd w:val="clear" w:color="auto" w:fill="auto"/>
          </w:tcPr>
          <w:p w14:paraId="5D56CB64" w14:textId="224B8645" w:rsidR="00D759BB" w:rsidRPr="001E1808" w:rsidRDefault="00461084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4" w:type="dxa"/>
          </w:tcPr>
          <w:p w14:paraId="65C5B190" w14:textId="77777777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</w:tcPr>
          <w:p w14:paraId="6C39D347" w14:textId="77777777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</w:tcPr>
          <w:p w14:paraId="016B2F33" w14:textId="77777777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</w:tcPr>
          <w:p w14:paraId="07FE7A4B" w14:textId="77777777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</w:tcPr>
          <w:p w14:paraId="48A63CA7" w14:textId="77777777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6B73999F" w14:textId="77777777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4CD95FF9" w14:textId="77777777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4A43ACFF" w14:textId="77777777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21508ECD" w14:textId="77777777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2A8311FC" w14:textId="77777777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0155BD47" w14:textId="6B51A710" w:rsidR="00D759BB" w:rsidRPr="001E1808" w:rsidRDefault="00BD6662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shd w:val="clear" w:color="auto" w:fill="auto"/>
          </w:tcPr>
          <w:p w14:paraId="514B0045" w14:textId="540134D3" w:rsidR="00D759BB" w:rsidRPr="001E1808" w:rsidRDefault="00E061E3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4" w:type="dxa"/>
            <w:shd w:val="clear" w:color="auto" w:fill="auto"/>
          </w:tcPr>
          <w:p w14:paraId="455628BD" w14:textId="1D47BE4E" w:rsidR="00D759BB" w:rsidRPr="001E1808" w:rsidRDefault="00461084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shd w:val="clear" w:color="auto" w:fill="auto"/>
          </w:tcPr>
          <w:p w14:paraId="1565BF84" w14:textId="645C8502" w:rsidR="00D759BB" w:rsidRPr="001E1808" w:rsidRDefault="00461084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4" w:type="dxa"/>
            <w:shd w:val="clear" w:color="auto" w:fill="auto"/>
          </w:tcPr>
          <w:p w14:paraId="7B70F128" w14:textId="4C67934A" w:rsidR="00D759BB" w:rsidRPr="001E1808" w:rsidRDefault="00461084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4" w:type="dxa"/>
            <w:shd w:val="clear" w:color="auto" w:fill="auto"/>
          </w:tcPr>
          <w:p w14:paraId="36E0934D" w14:textId="77777777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607FCFE8" w14:textId="77777777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2257D671" w14:textId="77777777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1ECA7AC1" w14:textId="77777777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58D3FF73" w14:textId="77777777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1" w:type="dxa"/>
            <w:shd w:val="clear" w:color="auto" w:fill="auto"/>
          </w:tcPr>
          <w:p w14:paraId="57FBC79A" w14:textId="4D5461E3" w:rsidR="00D759BB" w:rsidRPr="001E1808" w:rsidRDefault="00E061E3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89" w:type="dxa"/>
            <w:shd w:val="clear" w:color="auto" w:fill="auto"/>
          </w:tcPr>
          <w:p w14:paraId="5EC0115D" w14:textId="4DE3A708" w:rsidR="00D759BB" w:rsidRPr="001E1808" w:rsidRDefault="00B81254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r w:rsidR="00CF1148" w:rsidRPr="001E1808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</w:tr>
      <w:tr w:rsidR="00D759BB" w:rsidRPr="001E1808" w14:paraId="00402ADF" w14:textId="5CE21649" w:rsidTr="001E1808">
        <w:trPr>
          <w:cantSplit/>
          <w:trHeight w:val="567"/>
        </w:trPr>
        <w:tc>
          <w:tcPr>
            <w:tcW w:w="1536" w:type="dxa"/>
            <w:shd w:val="clear" w:color="auto" w:fill="auto"/>
          </w:tcPr>
          <w:p w14:paraId="064C2364" w14:textId="57C24443" w:rsidR="00D759BB" w:rsidRPr="001E1808" w:rsidRDefault="006C2D81" w:rsidP="001E1808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E180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Yuen &amp; </w:t>
            </w:r>
            <w:proofErr w:type="gramStart"/>
            <w:r w:rsidRPr="001E180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pe  (</w:t>
            </w:r>
            <w:proofErr w:type="gramEnd"/>
            <w:r w:rsidRPr="001E180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09)</w:t>
            </w:r>
          </w:p>
        </w:tc>
        <w:tc>
          <w:tcPr>
            <w:tcW w:w="454" w:type="dxa"/>
            <w:shd w:val="clear" w:color="auto" w:fill="auto"/>
          </w:tcPr>
          <w:p w14:paraId="31F67484" w14:textId="55A3AFC7" w:rsidR="00D759BB" w:rsidRPr="001E1808" w:rsidRDefault="001102F5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shd w:val="clear" w:color="auto" w:fill="auto"/>
          </w:tcPr>
          <w:p w14:paraId="56E0C6D7" w14:textId="039B57F0" w:rsidR="00D759BB" w:rsidRPr="001E1808" w:rsidRDefault="001102F5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</w:tcPr>
          <w:p w14:paraId="08390C9C" w14:textId="77777777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</w:tcPr>
          <w:p w14:paraId="0FA582BC" w14:textId="77777777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</w:tcPr>
          <w:p w14:paraId="5B951367" w14:textId="77777777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</w:tcPr>
          <w:p w14:paraId="01163D99" w14:textId="77777777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</w:tcPr>
          <w:p w14:paraId="4D45CEA1" w14:textId="77777777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23AD7497" w14:textId="77777777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505E92A1" w14:textId="77777777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572C1928" w14:textId="77777777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51CDF83C" w14:textId="77777777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65B8F46E" w14:textId="77777777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0386099D" w14:textId="77777777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482B83DB" w14:textId="77777777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486E4EC3" w14:textId="77777777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4AD05F63" w14:textId="77777777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36E83CEC" w14:textId="77777777" w:rsidR="00D759BB" w:rsidRPr="001E1808" w:rsidRDefault="00D759BB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0675E90D" w14:textId="1E6C6EBF" w:rsidR="00D759BB" w:rsidRPr="001E1808" w:rsidRDefault="001102F5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4" w:type="dxa"/>
            <w:shd w:val="clear" w:color="auto" w:fill="auto"/>
          </w:tcPr>
          <w:p w14:paraId="747A5DDA" w14:textId="328FDFDB" w:rsidR="00D759BB" w:rsidRPr="001E1808" w:rsidRDefault="009B2C51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shd w:val="clear" w:color="auto" w:fill="auto"/>
          </w:tcPr>
          <w:p w14:paraId="156F7500" w14:textId="49A3EBF8" w:rsidR="00D759BB" w:rsidRPr="001E1808" w:rsidRDefault="009B2C51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shd w:val="clear" w:color="auto" w:fill="auto"/>
          </w:tcPr>
          <w:p w14:paraId="6FE83DC4" w14:textId="14C0D3D6" w:rsidR="00D759BB" w:rsidRPr="001E1808" w:rsidRDefault="009B2C51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4" w:type="dxa"/>
            <w:shd w:val="clear" w:color="auto" w:fill="auto"/>
          </w:tcPr>
          <w:p w14:paraId="3B966DF5" w14:textId="70B5FEF9" w:rsidR="00D759BB" w:rsidRPr="001E1808" w:rsidRDefault="00B81254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1" w:type="dxa"/>
            <w:shd w:val="clear" w:color="auto" w:fill="auto"/>
          </w:tcPr>
          <w:p w14:paraId="15051D42" w14:textId="548B9A8A" w:rsidR="00D759BB" w:rsidRPr="001E1808" w:rsidRDefault="009B2C51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89" w:type="dxa"/>
            <w:shd w:val="clear" w:color="auto" w:fill="auto"/>
          </w:tcPr>
          <w:p w14:paraId="687DC715" w14:textId="318BCBFA" w:rsidR="00D759BB" w:rsidRPr="001E1808" w:rsidRDefault="002D28E4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</w:tr>
      <w:tr w:rsidR="00341AA3" w:rsidRPr="001E1808" w14:paraId="6B5C1CF6" w14:textId="77777777" w:rsidTr="001E1808">
        <w:trPr>
          <w:cantSplit/>
          <w:trHeight w:val="567"/>
        </w:trPr>
        <w:tc>
          <w:tcPr>
            <w:tcW w:w="1536" w:type="dxa"/>
            <w:shd w:val="clear" w:color="auto" w:fill="auto"/>
          </w:tcPr>
          <w:p w14:paraId="25C418C5" w14:textId="4B449DFB" w:rsidR="00341AA3" w:rsidRPr="001E1808" w:rsidRDefault="00126E9B" w:rsidP="001E1808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E1808">
              <w:rPr>
                <w:rFonts w:ascii="Times New Roman" w:hAnsi="Times New Roman" w:cs="Times New Roman"/>
                <w:sz w:val="20"/>
                <w:szCs w:val="20"/>
              </w:rPr>
              <w:t xml:space="preserve">Yuen, (2013). </w:t>
            </w:r>
          </w:p>
        </w:tc>
        <w:tc>
          <w:tcPr>
            <w:tcW w:w="454" w:type="dxa"/>
            <w:shd w:val="clear" w:color="auto" w:fill="auto"/>
          </w:tcPr>
          <w:p w14:paraId="6EF6F190" w14:textId="5733F74F" w:rsidR="00341AA3" w:rsidRPr="001E1808" w:rsidRDefault="00C93437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shd w:val="clear" w:color="auto" w:fill="auto"/>
          </w:tcPr>
          <w:p w14:paraId="129E23C4" w14:textId="7FA36EE8" w:rsidR="00341AA3" w:rsidRPr="001E1808" w:rsidRDefault="00C93437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</w:tcPr>
          <w:p w14:paraId="57CED2D2" w14:textId="77777777" w:rsidR="00341AA3" w:rsidRPr="001E1808" w:rsidRDefault="00341AA3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</w:tcPr>
          <w:p w14:paraId="347A9A1B" w14:textId="77777777" w:rsidR="00341AA3" w:rsidRPr="001E1808" w:rsidRDefault="00341AA3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</w:tcPr>
          <w:p w14:paraId="5E76D326" w14:textId="77777777" w:rsidR="00341AA3" w:rsidRPr="001E1808" w:rsidRDefault="00341AA3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</w:tcPr>
          <w:p w14:paraId="0F8F54BD" w14:textId="77777777" w:rsidR="00341AA3" w:rsidRPr="001E1808" w:rsidRDefault="00341AA3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</w:tcPr>
          <w:p w14:paraId="08B29AC6" w14:textId="77777777" w:rsidR="00341AA3" w:rsidRPr="001E1808" w:rsidRDefault="00341AA3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46E855AD" w14:textId="77777777" w:rsidR="00341AA3" w:rsidRPr="001E1808" w:rsidRDefault="00341AA3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5A2BAD15" w14:textId="77777777" w:rsidR="00341AA3" w:rsidRPr="001E1808" w:rsidRDefault="00341AA3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589BD34C" w14:textId="77777777" w:rsidR="00341AA3" w:rsidRPr="001E1808" w:rsidRDefault="00341AA3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6D05EE30" w14:textId="77777777" w:rsidR="00341AA3" w:rsidRPr="001E1808" w:rsidRDefault="00341AA3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178F90A4" w14:textId="77777777" w:rsidR="00341AA3" w:rsidRPr="001E1808" w:rsidRDefault="00341AA3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79AC97F3" w14:textId="77777777" w:rsidR="00341AA3" w:rsidRPr="001E1808" w:rsidRDefault="00341AA3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6D4E4434" w14:textId="77777777" w:rsidR="00341AA3" w:rsidRPr="001E1808" w:rsidRDefault="00341AA3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6E9B73B4" w14:textId="77777777" w:rsidR="00341AA3" w:rsidRPr="001E1808" w:rsidRDefault="00341AA3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5CB2A11F" w14:textId="77777777" w:rsidR="00341AA3" w:rsidRPr="001E1808" w:rsidRDefault="00341AA3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4BDC0F48" w14:textId="77777777" w:rsidR="00341AA3" w:rsidRPr="001E1808" w:rsidRDefault="00341AA3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</w:tcPr>
          <w:p w14:paraId="54432202" w14:textId="792D1D0B" w:rsidR="00341AA3" w:rsidRPr="001E1808" w:rsidRDefault="00F021E4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4" w:type="dxa"/>
            <w:shd w:val="clear" w:color="auto" w:fill="auto"/>
          </w:tcPr>
          <w:p w14:paraId="2E7C934D" w14:textId="4C02C511" w:rsidR="00341AA3" w:rsidRPr="001E1808" w:rsidRDefault="00C912F1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shd w:val="clear" w:color="auto" w:fill="auto"/>
          </w:tcPr>
          <w:p w14:paraId="7C2BAC03" w14:textId="214EF66B" w:rsidR="00341AA3" w:rsidRPr="001E1808" w:rsidRDefault="00C912F1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shd w:val="clear" w:color="auto" w:fill="auto"/>
          </w:tcPr>
          <w:p w14:paraId="3272F463" w14:textId="6D502728" w:rsidR="00341AA3" w:rsidRPr="001E1808" w:rsidRDefault="00C912F1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4" w:type="dxa"/>
            <w:shd w:val="clear" w:color="auto" w:fill="auto"/>
          </w:tcPr>
          <w:p w14:paraId="7F165932" w14:textId="110385F4" w:rsidR="00341AA3" w:rsidRPr="001E1808" w:rsidRDefault="00B81254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1" w:type="dxa"/>
            <w:shd w:val="clear" w:color="auto" w:fill="auto"/>
          </w:tcPr>
          <w:p w14:paraId="1768CE33" w14:textId="4F369FE8" w:rsidR="00341AA3" w:rsidRPr="001E1808" w:rsidRDefault="00B81254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89" w:type="dxa"/>
            <w:shd w:val="clear" w:color="auto" w:fill="auto"/>
          </w:tcPr>
          <w:p w14:paraId="2ABB37E5" w14:textId="3164B276" w:rsidR="00341AA3" w:rsidRPr="001E1808" w:rsidRDefault="00B81254" w:rsidP="001E1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808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</w:tr>
    </w:tbl>
    <w:p w14:paraId="276BE5C9" w14:textId="09424692" w:rsidR="00785BF4" w:rsidRPr="001E1808" w:rsidRDefault="00785BF4" w:rsidP="001E1808">
      <w:pPr>
        <w:rPr>
          <w:rFonts w:ascii="Times New Roman" w:hAnsi="Times New Roman" w:cs="Times New Roman"/>
        </w:rPr>
      </w:pPr>
    </w:p>
    <w:p w14:paraId="78EF758E" w14:textId="433ADCE2" w:rsidR="004F2BCC" w:rsidRPr="002D28E4" w:rsidRDefault="004128A9" w:rsidP="001E1808">
      <w:pPr>
        <w:rPr>
          <w:rFonts w:ascii="Times New Roman" w:eastAsia="AdvOTee460ee4+20" w:hAnsi="Times New Roman" w:cs="Times New Roman"/>
          <w:sz w:val="18"/>
          <w:szCs w:val="18"/>
        </w:rPr>
      </w:pPr>
      <w:r w:rsidRPr="001E1808">
        <w:rPr>
          <w:rFonts w:ascii="Times New Roman" w:hAnsi="Times New Roman" w:cs="Times New Roman"/>
          <w:sz w:val="18"/>
          <w:szCs w:val="18"/>
        </w:rPr>
        <w:t xml:space="preserve">Notes: Yes </w:t>
      </w:r>
      <w:r w:rsidRPr="001E1808">
        <w:rPr>
          <w:rFonts w:ascii="Times New Roman" w:eastAsia="AdvOTee460ee4+20" w:hAnsi="Times New Roman" w:cs="Times New Roman"/>
          <w:sz w:val="18"/>
          <w:szCs w:val="18"/>
        </w:rPr>
        <w:t xml:space="preserve">– </w:t>
      </w:r>
      <w:r w:rsidRPr="001E1808">
        <w:rPr>
          <w:rFonts w:ascii="Times New Roman" w:hAnsi="Times New Roman" w:cs="Times New Roman"/>
          <w:sz w:val="18"/>
          <w:szCs w:val="18"/>
        </w:rPr>
        <w:t xml:space="preserve">1.0 point; I can't tell (ICT) </w:t>
      </w:r>
      <w:r w:rsidRPr="001E1808">
        <w:rPr>
          <w:rFonts w:ascii="Times New Roman" w:eastAsia="AdvOTee460ee4+20" w:hAnsi="Times New Roman" w:cs="Times New Roman"/>
          <w:sz w:val="18"/>
          <w:szCs w:val="18"/>
        </w:rPr>
        <w:t xml:space="preserve">– </w:t>
      </w:r>
      <w:r w:rsidRPr="001E1808">
        <w:rPr>
          <w:rFonts w:ascii="Times New Roman" w:hAnsi="Times New Roman" w:cs="Times New Roman"/>
          <w:sz w:val="18"/>
          <w:szCs w:val="18"/>
        </w:rPr>
        <w:t xml:space="preserve">0 point; No </w:t>
      </w:r>
      <w:r w:rsidRPr="001E1808">
        <w:rPr>
          <w:rFonts w:ascii="Times New Roman" w:eastAsia="AdvOTee460ee4+20" w:hAnsi="Times New Roman" w:cs="Times New Roman"/>
          <w:sz w:val="18"/>
          <w:szCs w:val="18"/>
        </w:rPr>
        <w:t xml:space="preserve">– </w:t>
      </w:r>
      <w:r w:rsidRPr="001E1808">
        <w:rPr>
          <w:rFonts w:ascii="Times New Roman" w:hAnsi="Times New Roman" w:cs="Times New Roman"/>
          <w:sz w:val="18"/>
          <w:szCs w:val="18"/>
        </w:rPr>
        <w:t xml:space="preserve">0 point; MS </w:t>
      </w:r>
      <w:r w:rsidRPr="001E1808">
        <w:rPr>
          <w:rFonts w:ascii="Times New Roman" w:eastAsia="AdvOTee460ee4+20" w:hAnsi="Times New Roman" w:cs="Times New Roman"/>
          <w:sz w:val="18"/>
          <w:szCs w:val="18"/>
        </w:rPr>
        <w:t xml:space="preserve">– </w:t>
      </w:r>
      <w:r w:rsidRPr="001E1808">
        <w:rPr>
          <w:rFonts w:ascii="Times New Roman" w:hAnsi="Times New Roman" w:cs="Times New Roman"/>
          <w:sz w:val="18"/>
          <w:szCs w:val="18"/>
        </w:rPr>
        <w:t xml:space="preserve">Methodologically </w:t>
      </w:r>
      <w:r w:rsidR="0004296D" w:rsidRPr="001E1808">
        <w:rPr>
          <w:rFonts w:ascii="Times New Roman" w:hAnsi="Times New Roman" w:cs="Times New Roman"/>
          <w:sz w:val="18"/>
          <w:szCs w:val="18"/>
        </w:rPr>
        <w:t>S</w:t>
      </w:r>
      <w:r w:rsidRPr="001E1808">
        <w:rPr>
          <w:rFonts w:ascii="Times New Roman" w:hAnsi="Times New Roman" w:cs="Times New Roman"/>
          <w:sz w:val="18"/>
          <w:szCs w:val="18"/>
        </w:rPr>
        <w:t>ound</w:t>
      </w:r>
      <w:r w:rsidR="00271DD1" w:rsidRPr="001E1808">
        <w:rPr>
          <w:rFonts w:ascii="Times New Roman" w:hAnsi="Times New Roman" w:cs="Times New Roman"/>
          <w:sz w:val="18"/>
          <w:szCs w:val="18"/>
        </w:rPr>
        <w:t xml:space="preserve">; blank cells </w:t>
      </w:r>
      <w:r w:rsidR="00271DD1" w:rsidRPr="001E1808">
        <w:rPr>
          <w:rFonts w:ascii="Times New Roman" w:eastAsia="AdvOTee460ee4+20" w:hAnsi="Times New Roman" w:cs="Times New Roman"/>
          <w:sz w:val="18"/>
          <w:szCs w:val="18"/>
        </w:rPr>
        <w:t>– No</w:t>
      </w:r>
      <w:r w:rsidR="00B2048F" w:rsidRPr="001E1808">
        <w:rPr>
          <w:rFonts w:ascii="Times New Roman" w:eastAsia="AdvOTee460ee4+20" w:hAnsi="Times New Roman" w:cs="Times New Roman"/>
          <w:sz w:val="18"/>
          <w:szCs w:val="18"/>
        </w:rPr>
        <w:t>t</w:t>
      </w:r>
      <w:r w:rsidR="00271DD1" w:rsidRPr="001E1808">
        <w:rPr>
          <w:rFonts w:ascii="Times New Roman" w:eastAsia="AdvOTee460ee4+20" w:hAnsi="Times New Roman" w:cs="Times New Roman"/>
          <w:sz w:val="18"/>
          <w:szCs w:val="18"/>
        </w:rPr>
        <w:t xml:space="preserve"> relevant </w:t>
      </w:r>
      <w:r w:rsidR="00B2048F" w:rsidRPr="001E1808">
        <w:rPr>
          <w:rFonts w:ascii="Times New Roman" w:eastAsia="AdvOTee460ee4+20" w:hAnsi="Times New Roman" w:cs="Times New Roman"/>
          <w:sz w:val="18"/>
          <w:szCs w:val="18"/>
        </w:rPr>
        <w:t>to study</w:t>
      </w:r>
    </w:p>
    <w:p w14:paraId="4687E63A" w14:textId="77777777" w:rsidR="005F71B3" w:rsidRPr="002D28E4" w:rsidRDefault="005F71B3" w:rsidP="001E1808">
      <w:pPr>
        <w:rPr>
          <w:rFonts w:ascii="Times New Roman" w:eastAsia="AdvOTee460ee4+20" w:hAnsi="Times New Roman" w:cs="Times New Roman"/>
          <w:sz w:val="18"/>
          <w:szCs w:val="18"/>
        </w:rPr>
      </w:pPr>
    </w:p>
    <w:p w14:paraId="756603B4" w14:textId="77777777" w:rsidR="005F71B3" w:rsidRPr="002D28E4" w:rsidRDefault="005F71B3" w:rsidP="001E1808">
      <w:pPr>
        <w:rPr>
          <w:rFonts w:ascii="Times New Roman" w:hAnsi="Times New Roman" w:cs="Times New Roman"/>
          <w:sz w:val="32"/>
          <w:szCs w:val="32"/>
        </w:rPr>
      </w:pPr>
    </w:p>
    <w:sectPr w:rsidR="005F71B3" w:rsidRPr="002D28E4" w:rsidSect="00FD5F7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OTee460ee4+2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7D63AA"/>
    <w:multiLevelType w:val="hybridMultilevel"/>
    <w:tmpl w:val="74C8AF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E165D4"/>
    <w:multiLevelType w:val="hybridMultilevel"/>
    <w:tmpl w:val="AE4E92F8"/>
    <w:lvl w:ilvl="0" w:tplc="DE0E772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2002020">
    <w:abstractNumId w:val="0"/>
  </w:num>
  <w:num w:numId="2" w16cid:durableId="8662118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1Nzc1tjQ1MTOxNDFW0lEKTi0uzszPAykwrQUAraH7lywAAAA="/>
  </w:docVars>
  <w:rsids>
    <w:rsidRoot w:val="00FD5F7A"/>
    <w:rsid w:val="00000C18"/>
    <w:rsid w:val="0004296D"/>
    <w:rsid w:val="00051133"/>
    <w:rsid w:val="00080A4E"/>
    <w:rsid w:val="00095687"/>
    <w:rsid w:val="000A6770"/>
    <w:rsid w:val="000B13AA"/>
    <w:rsid w:val="000B7728"/>
    <w:rsid w:val="000D691D"/>
    <w:rsid w:val="000E059F"/>
    <w:rsid w:val="000F08D1"/>
    <w:rsid w:val="001020DB"/>
    <w:rsid w:val="00102C1E"/>
    <w:rsid w:val="001102F5"/>
    <w:rsid w:val="00126E9B"/>
    <w:rsid w:val="00147D6B"/>
    <w:rsid w:val="0018070D"/>
    <w:rsid w:val="00184665"/>
    <w:rsid w:val="001A1398"/>
    <w:rsid w:val="001A4359"/>
    <w:rsid w:val="001A49D5"/>
    <w:rsid w:val="001B0B08"/>
    <w:rsid w:val="001D248B"/>
    <w:rsid w:val="001E1808"/>
    <w:rsid w:val="002177D8"/>
    <w:rsid w:val="002206C4"/>
    <w:rsid w:val="00232CC6"/>
    <w:rsid w:val="002371A0"/>
    <w:rsid w:val="0024285B"/>
    <w:rsid w:val="00244B74"/>
    <w:rsid w:val="0026302C"/>
    <w:rsid w:val="00271DD1"/>
    <w:rsid w:val="00292B53"/>
    <w:rsid w:val="002C1122"/>
    <w:rsid w:val="002C5026"/>
    <w:rsid w:val="002D28E4"/>
    <w:rsid w:val="002E61D5"/>
    <w:rsid w:val="003058F3"/>
    <w:rsid w:val="003067C7"/>
    <w:rsid w:val="00306871"/>
    <w:rsid w:val="00310D78"/>
    <w:rsid w:val="00311990"/>
    <w:rsid w:val="003336D6"/>
    <w:rsid w:val="00341AA3"/>
    <w:rsid w:val="00345F99"/>
    <w:rsid w:val="00347BF0"/>
    <w:rsid w:val="00372B81"/>
    <w:rsid w:val="003757C5"/>
    <w:rsid w:val="0038292E"/>
    <w:rsid w:val="00396C6F"/>
    <w:rsid w:val="00397B8B"/>
    <w:rsid w:val="003C4C86"/>
    <w:rsid w:val="003E63BD"/>
    <w:rsid w:val="003F7F29"/>
    <w:rsid w:val="00404EE9"/>
    <w:rsid w:val="0040575E"/>
    <w:rsid w:val="004065D3"/>
    <w:rsid w:val="0041186B"/>
    <w:rsid w:val="004128A9"/>
    <w:rsid w:val="00413EBE"/>
    <w:rsid w:val="00446D5C"/>
    <w:rsid w:val="004522C4"/>
    <w:rsid w:val="00452FC9"/>
    <w:rsid w:val="00461084"/>
    <w:rsid w:val="00461473"/>
    <w:rsid w:val="004A1C22"/>
    <w:rsid w:val="004A584F"/>
    <w:rsid w:val="004A5EFE"/>
    <w:rsid w:val="004C624E"/>
    <w:rsid w:val="004D2997"/>
    <w:rsid w:val="004F2BCC"/>
    <w:rsid w:val="004F3FFF"/>
    <w:rsid w:val="004F5197"/>
    <w:rsid w:val="00500703"/>
    <w:rsid w:val="005210AE"/>
    <w:rsid w:val="0055376F"/>
    <w:rsid w:val="00562AA8"/>
    <w:rsid w:val="0057033F"/>
    <w:rsid w:val="005728AF"/>
    <w:rsid w:val="005775E4"/>
    <w:rsid w:val="00581857"/>
    <w:rsid w:val="00587D2B"/>
    <w:rsid w:val="005B6BB6"/>
    <w:rsid w:val="005D226A"/>
    <w:rsid w:val="005E5E5B"/>
    <w:rsid w:val="005F4CC7"/>
    <w:rsid w:val="005F71B3"/>
    <w:rsid w:val="00626F1E"/>
    <w:rsid w:val="00630B48"/>
    <w:rsid w:val="00666B09"/>
    <w:rsid w:val="00675089"/>
    <w:rsid w:val="00696FC9"/>
    <w:rsid w:val="006A60E1"/>
    <w:rsid w:val="006C2D81"/>
    <w:rsid w:val="006C5323"/>
    <w:rsid w:val="006D4A1A"/>
    <w:rsid w:val="006D5863"/>
    <w:rsid w:val="006D6C51"/>
    <w:rsid w:val="00710EB6"/>
    <w:rsid w:val="00733016"/>
    <w:rsid w:val="00776097"/>
    <w:rsid w:val="00785BF4"/>
    <w:rsid w:val="007A03C5"/>
    <w:rsid w:val="007A3F42"/>
    <w:rsid w:val="007D03DA"/>
    <w:rsid w:val="007E7CEB"/>
    <w:rsid w:val="008046B6"/>
    <w:rsid w:val="00835F7F"/>
    <w:rsid w:val="008559AF"/>
    <w:rsid w:val="0086102D"/>
    <w:rsid w:val="00873ADF"/>
    <w:rsid w:val="00895559"/>
    <w:rsid w:val="008D6C4F"/>
    <w:rsid w:val="008E3519"/>
    <w:rsid w:val="008E38F3"/>
    <w:rsid w:val="008E6EDB"/>
    <w:rsid w:val="009047D6"/>
    <w:rsid w:val="0091033A"/>
    <w:rsid w:val="00943711"/>
    <w:rsid w:val="009569F9"/>
    <w:rsid w:val="00964AD1"/>
    <w:rsid w:val="00966879"/>
    <w:rsid w:val="009826DD"/>
    <w:rsid w:val="009B2C51"/>
    <w:rsid w:val="009C1E37"/>
    <w:rsid w:val="009D6E1F"/>
    <w:rsid w:val="00A10CB8"/>
    <w:rsid w:val="00A22D8C"/>
    <w:rsid w:val="00A24014"/>
    <w:rsid w:val="00A32DF5"/>
    <w:rsid w:val="00A46432"/>
    <w:rsid w:val="00A76653"/>
    <w:rsid w:val="00AA3F35"/>
    <w:rsid w:val="00AC38B1"/>
    <w:rsid w:val="00AD20E9"/>
    <w:rsid w:val="00AF2C00"/>
    <w:rsid w:val="00B2048F"/>
    <w:rsid w:val="00B32E71"/>
    <w:rsid w:val="00B46800"/>
    <w:rsid w:val="00B54623"/>
    <w:rsid w:val="00B81254"/>
    <w:rsid w:val="00B82536"/>
    <w:rsid w:val="00B86BED"/>
    <w:rsid w:val="00BA10B4"/>
    <w:rsid w:val="00BB1D66"/>
    <w:rsid w:val="00BD6662"/>
    <w:rsid w:val="00BF0FB6"/>
    <w:rsid w:val="00C31B76"/>
    <w:rsid w:val="00C33D97"/>
    <w:rsid w:val="00C912F1"/>
    <w:rsid w:val="00C93437"/>
    <w:rsid w:val="00CC6A36"/>
    <w:rsid w:val="00CF1148"/>
    <w:rsid w:val="00CF5AB8"/>
    <w:rsid w:val="00CF6C45"/>
    <w:rsid w:val="00D03D06"/>
    <w:rsid w:val="00D06D06"/>
    <w:rsid w:val="00D303AE"/>
    <w:rsid w:val="00D71C95"/>
    <w:rsid w:val="00D74AFB"/>
    <w:rsid w:val="00D759BB"/>
    <w:rsid w:val="00DD249C"/>
    <w:rsid w:val="00DE4083"/>
    <w:rsid w:val="00DF0CDA"/>
    <w:rsid w:val="00E00ED3"/>
    <w:rsid w:val="00E02FD2"/>
    <w:rsid w:val="00E061E3"/>
    <w:rsid w:val="00E53878"/>
    <w:rsid w:val="00E55A7D"/>
    <w:rsid w:val="00E65185"/>
    <w:rsid w:val="00E7158E"/>
    <w:rsid w:val="00E86455"/>
    <w:rsid w:val="00EB6A11"/>
    <w:rsid w:val="00EE0DC9"/>
    <w:rsid w:val="00EF643C"/>
    <w:rsid w:val="00F021E4"/>
    <w:rsid w:val="00F02D06"/>
    <w:rsid w:val="00F14DF5"/>
    <w:rsid w:val="00F50848"/>
    <w:rsid w:val="00F50E6F"/>
    <w:rsid w:val="00F5150F"/>
    <w:rsid w:val="00F90982"/>
    <w:rsid w:val="00FA109E"/>
    <w:rsid w:val="00FB558D"/>
    <w:rsid w:val="00FD5F7A"/>
    <w:rsid w:val="00FE4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6D2E13"/>
  <w15:chartTrackingRefBased/>
  <w15:docId w15:val="{CC6AF124-BA2E-EC4A-9242-F4570F572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5F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D5F7A"/>
    <w:pPr>
      <w:ind w:left="720"/>
      <w:contextualSpacing/>
    </w:pPr>
  </w:style>
  <w:style w:type="paragraph" w:styleId="Revision">
    <w:name w:val="Revision"/>
    <w:hidden/>
    <w:uiPriority w:val="99"/>
    <w:semiHidden/>
    <w:rsid w:val="00D06D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336</Words>
  <Characters>1966</Characters>
  <Application>Microsoft Office Word</Application>
  <DocSecurity>0</DocSecurity>
  <Lines>56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Marie Katherine Schlesinger</dc:creator>
  <cp:keywords/>
  <dc:description/>
  <cp:lastModifiedBy>Nazmul Huda</cp:lastModifiedBy>
  <cp:revision>52</cp:revision>
  <dcterms:created xsi:type="dcterms:W3CDTF">2025-05-19T13:13:00Z</dcterms:created>
  <dcterms:modified xsi:type="dcterms:W3CDTF">2025-05-21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10ef3a-3241-4517-a9f2-43eb195d2b14</vt:lpwstr>
  </property>
</Properties>
</file>